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06B01" w14:textId="77777777" w:rsidR="00CB7A09" w:rsidRPr="004915C6" w:rsidRDefault="00CB7A09" w:rsidP="00CB7A09">
      <w:pPr>
        <w:spacing w:line="480" w:lineRule="auto"/>
        <w:rPr>
          <w:rFonts w:ascii="Arial" w:eastAsia="Arial" w:hAnsi="Arial" w:cs="Arial"/>
          <w:b/>
          <w:bCs/>
          <w:sz w:val="22"/>
          <w:szCs w:val="22"/>
          <w:lang w:val="en-GB"/>
        </w:rPr>
      </w:pPr>
      <w:r w:rsidRPr="004915C6">
        <w:rPr>
          <w:rFonts w:ascii="Arial" w:eastAsia="Arial" w:hAnsi="Arial" w:cs="Arial"/>
          <w:b/>
          <w:bCs/>
          <w:sz w:val="22"/>
          <w:szCs w:val="22"/>
          <w:lang w:val="en-GB"/>
        </w:rPr>
        <w:t>Supplementary Materials</w:t>
      </w:r>
    </w:p>
    <w:p w14:paraId="77A5C69F" w14:textId="77777777" w:rsidR="00CB7A09" w:rsidRPr="004915C6" w:rsidRDefault="00CB7A09" w:rsidP="00CB7A09">
      <w:pPr>
        <w:spacing w:line="480" w:lineRule="auto"/>
        <w:rPr>
          <w:rFonts w:ascii="Arial" w:eastAsia="Arial" w:hAnsi="Arial" w:cs="Arial"/>
          <w:b/>
          <w:bCs/>
          <w:sz w:val="22"/>
          <w:szCs w:val="22"/>
          <w:lang w:val="en-GB"/>
        </w:rPr>
      </w:pPr>
      <w:r w:rsidRPr="004915C6">
        <w:rPr>
          <w:rFonts w:ascii="Arial" w:eastAsia="Arial" w:hAnsi="Arial" w:cs="Arial"/>
          <w:b/>
          <w:bCs/>
          <w:sz w:val="22"/>
          <w:szCs w:val="22"/>
          <w:lang w:val="en-GB"/>
        </w:rPr>
        <w:t>Supplementary 1: Scenario example</w:t>
      </w:r>
    </w:p>
    <w:p w14:paraId="2DC1C9FC" w14:textId="77777777" w:rsidR="00CB7A09" w:rsidRPr="004915C6" w:rsidRDefault="00CB7A09" w:rsidP="00CB7A09">
      <w:pPr>
        <w:spacing w:line="480" w:lineRule="auto"/>
        <w:rPr>
          <w:rFonts w:ascii="Arial" w:eastAsia="Arial" w:hAnsi="Arial" w:cs="Arial"/>
          <w:b/>
          <w:bCs/>
          <w:sz w:val="22"/>
          <w:szCs w:val="22"/>
          <w:lang w:val="en-GB"/>
        </w:rPr>
      </w:pPr>
      <w:r w:rsidRPr="004915C6">
        <w:rPr>
          <w:rFonts w:ascii="Arial" w:eastAsia="Arial" w:hAnsi="Arial" w:cs="Arial"/>
          <w:b/>
          <w:bCs/>
          <w:sz w:val="22"/>
          <w:szCs w:val="22"/>
          <w:lang w:val="en-GB"/>
        </w:rPr>
        <w:t xml:space="preserve">Prompt: </w:t>
      </w:r>
    </w:p>
    <w:p w14:paraId="7E6E8490"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You are an infectious diseases attending. Please give a management plan for the following consult including medication dosing, antimicrobial stewardship, infection control as relevant.</w:t>
      </w:r>
    </w:p>
    <w:p w14:paraId="70E0751B"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Ms. Supatra is a 25-year-old female with no known past medical history, who is admitted under the neurology service with over a week of increasing confusion and headaches. On initial examination she had a temperature of 38.1°C, was disorientated, with a negative Kernig’s sign and no nuchal rigidity. She had increased tone in her lower limbs but normal power. Fundoscopic examination does not reveal papilledema.</w:t>
      </w:r>
    </w:p>
    <w:p w14:paraId="6DF9831E" w14:textId="77777777" w:rsidR="00CB7A09" w:rsidRPr="004915C6" w:rsidRDefault="00CB7A09" w:rsidP="00CB7A09">
      <w:pPr>
        <w:spacing w:line="480" w:lineRule="auto"/>
        <w:rPr>
          <w:rFonts w:ascii="Arial" w:eastAsia="Arial" w:hAnsi="Arial" w:cs="Arial"/>
          <w:sz w:val="22"/>
          <w:szCs w:val="22"/>
          <w:lang w:val="en-GB"/>
        </w:rPr>
      </w:pPr>
    </w:p>
    <w:p w14:paraId="18280EE9"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An initial lumbar puncture performed in the emergency room demonstrated the following cerebrospinal fluid (CSF) profile: </w:t>
      </w:r>
    </w:p>
    <w:p w14:paraId="53D0C19B" w14:textId="77777777" w:rsidR="00CB7A09" w:rsidRPr="004915C6" w:rsidRDefault="00CB7A09" w:rsidP="00CB7A09">
      <w:pPr>
        <w:spacing w:line="480" w:lineRule="auto"/>
        <w:rPr>
          <w:rFonts w:ascii="Arial" w:eastAsia="Arial" w:hAnsi="Arial" w:cs="Arial"/>
          <w:sz w:val="22"/>
          <w:szCs w:val="22"/>
          <w:lang w:val="en-GB"/>
        </w:rPr>
      </w:pPr>
    </w:p>
    <w:p w14:paraId="0AA043A9"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 xml:space="preserve">Opening pressure </w:t>
      </w:r>
      <w:r w:rsidRPr="004915C6">
        <w:rPr>
          <w:rFonts w:ascii="Arial" w:eastAsia="Arial" w:hAnsi="Arial" w:cs="Arial"/>
          <w:sz w:val="22"/>
          <w:szCs w:val="22"/>
          <w:lang w:val="en-GB"/>
        </w:rPr>
        <w:tab/>
        <w:t>160 mm H2O</w:t>
      </w:r>
    </w:p>
    <w:p w14:paraId="41505089"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 xml:space="preserve">Protein </w:t>
      </w:r>
      <w:r w:rsidRPr="004915C6">
        <w:rPr>
          <w:rFonts w:ascii="Arial" w:eastAsia="Arial" w:hAnsi="Arial" w:cs="Arial"/>
          <w:sz w:val="22"/>
          <w:szCs w:val="22"/>
          <w:lang w:val="en-GB"/>
        </w:rPr>
        <w:tab/>
      </w:r>
      <w:r w:rsidRPr="004915C6">
        <w:rPr>
          <w:rFonts w:ascii="Arial" w:eastAsia="Arial" w:hAnsi="Arial" w:cs="Arial"/>
          <w:sz w:val="22"/>
          <w:szCs w:val="22"/>
          <w:lang w:val="en-GB"/>
        </w:rPr>
        <w:tab/>
        <w:t>150 mg/dL</w:t>
      </w:r>
    </w:p>
    <w:p w14:paraId="412E5CB4"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 xml:space="preserve">Glucose </w:t>
      </w:r>
      <w:r w:rsidRPr="004915C6">
        <w:rPr>
          <w:rFonts w:ascii="Arial" w:eastAsia="Arial" w:hAnsi="Arial" w:cs="Arial"/>
          <w:sz w:val="22"/>
          <w:szCs w:val="22"/>
          <w:lang w:val="en-GB"/>
        </w:rPr>
        <w:tab/>
      </w:r>
      <w:r w:rsidRPr="004915C6">
        <w:rPr>
          <w:rFonts w:ascii="Arial" w:eastAsia="Arial" w:hAnsi="Arial" w:cs="Arial"/>
          <w:sz w:val="22"/>
          <w:szCs w:val="22"/>
          <w:lang w:val="en-GB"/>
        </w:rPr>
        <w:tab/>
        <w:t>80 mg/dL (serum glucose 90 mg/dL)</w:t>
      </w:r>
    </w:p>
    <w:p w14:paraId="2AA7436D"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 xml:space="preserve">WBC </w:t>
      </w:r>
      <w:r w:rsidRPr="004915C6">
        <w:rPr>
          <w:rFonts w:ascii="Arial" w:eastAsia="Arial" w:hAnsi="Arial" w:cs="Arial"/>
          <w:sz w:val="22"/>
          <w:szCs w:val="22"/>
          <w:lang w:val="en-GB"/>
        </w:rPr>
        <w:tab/>
      </w:r>
      <w:r w:rsidRPr="004915C6">
        <w:rPr>
          <w:rFonts w:ascii="Arial" w:eastAsia="Arial" w:hAnsi="Arial" w:cs="Arial"/>
          <w:sz w:val="22"/>
          <w:szCs w:val="22"/>
          <w:lang w:val="en-GB"/>
        </w:rPr>
        <w:tab/>
      </w:r>
      <w:r w:rsidRPr="004915C6">
        <w:rPr>
          <w:rFonts w:ascii="Arial" w:eastAsia="Arial" w:hAnsi="Arial" w:cs="Arial"/>
          <w:sz w:val="22"/>
          <w:szCs w:val="22"/>
          <w:lang w:val="en-GB"/>
        </w:rPr>
        <w:tab/>
        <w:t>35 WBC/mm³ with a lymphocytic predominance</w:t>
      </w:r>
    </w:p>
    <w:p w14:paraId="6DD284DC"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 xml:space="preserve">Gram stain </w:t>
      </w:r>
      <w:r w:rsidRPr="004915C6">
        <w:rPr>
          <w:rFonts w:ascii="Arial" w:eastAsia="Arial" w:hAnsi="Arial" w:cs="Arial"/>
          <w:sz w:val="22"/>
          <w:szCs w:val="22"/>
          <w:lang w:val="en-GB"/>
        </w:rPr>
        <w:tab/>
      </w:r>
      <w:r w:rsidRPr="004915C6">
        <w:rPr>
          <w:rFonts w:ascii="Arial" w:eastAsia="Arial" w:hAnsi="Arial" w:cs="Arial"/>
          <w:sz w:val="22"/>
          <w:szCs w:val="22"/>
          <w:lang w:val="en-GB"/>
        </w:rPr>
        <w:tab/>
        <w:t>Negative </w:t>
      </w:r>
    </w:p>
    <w:p w14:paraId="403FEB13" w14:textId="77777777" w:rsidR="00CB7A09" w:rsidRPr="004915C6" w:rsidRDefault="00CB7A09" w:rsidP="00CB7A09">
      <w:pPr>
        <w:spacing w:line="480" w:lineRule="auto"/>
        <w:rPr>
          <w:rFonts w:ascii="Arial" w:eastAsia="Arial" w:hAnsi="Arial" w:cs="Arial"/>
          <w:sz w:val="22"/>
          <w:szCs w:val="22"/>
          <w:lang w:val="en-GB"/>
        </w:rPr>
      </w:pPr>
    </w:p>
    <w:p w14:paraId="6F2A1B2E"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She is started empirically on intravenous ceftriaxone, ampicillin and acyclovir but she shows no improvement in her cognition over the next 4 days. A lumbar puncture is repeated and demonstrates the following:</w:t>
      </w:r>
    </w:p>
    <w:p w14:paraId="3D61A767" w14:textId="77777777" w:rsidR="00CB7A09" w:rsidRPr="004915C6" w:rsidRDefault="00CB7A09" w:rsidP="00CB7A09">
      <w:pPr>
        <w:spacing w:line="480" w:lineRule="auto"/>
        <w:rPr>
          <w:rFonts w:ascii="Arial" w:eastAsia="Arial" w:hAnsi="Arial" w:cs="Arial"/>
          <w:sz w:val="22"/>
          <w:szCs w:val="22"/>
          <w:lang w:val="en-GB"/>
        </w:rPr>
      </w:pPr>
    </w:p>
    <w:p w14:paraId="665FDF46"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 xml:space="preserve">Opening pressure </w:t>
      </w:r>
      <w:r w:rsidRPr="004915C6">
        <w:rPr>
          <w:rFonts w:ascii="Arial" w:eastAsia="Arial" w:hAnsi="Arial" w:cs="Arial"/>
          <w:sz w:val="22"/>
          <w:szCs w:val="22"/>
          <w:lang w:val="en-GB"/>
        </w:rPr>
        <w:tab/>
        <w:t>120 mm H2O</w:t>
      </w:r>
    </w:p>
    <w:p w14:paraId="07057DDD"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 xml:space="preserve">Protein </w:t>
      </w:r>
      <w:r w:rsidRPr="004915C6">
        <w:rPr>
          <w:rFonts w:ascii="Arial" w:eastAsia="Arial" w:hAnsi="Arial" w:cs="Arial"/>
          <w:sz w:val="22"/>
          <w:szCs w:val="22"/>
          <w:lang w:val="en-GB"/>
        </w:rPr>
        <w:tab/>
      </w:r>
      <w:r w:rsidRPr="004915C6">
        <w:rPr>
          <w:rFonts w:ascii="Arial" w:eastAsia="Arial" w:hAnsi="Arial" w:cs="Arial"/>
          <w:sz w:val="22"/>
          <w:szCs w:val="22"/>
          <w:lang w:val="en-GB"/>
        </w:rPr>
        <w:tab/>
        <w:t>130 mg/dL</w:t>
      </w:r>
    </w:p>
    <w:p w14:paraId="78BA3D4E"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 xml:space="preserve">Glucose </w:t>
      </w:r>
      <w:r w:rsidRPr="004915C6">
        <w:rPr>
          <w:rFonts w:ascii="Arial" w:eastAsia="Arial" w:hAnsi="Arial" w:cs="Arial"/>
          <w:sz w:val="22"/>
          <w:szCs w:val="22"/>
          <w:lang w:val="en-GB"/>
        </w:rPr>
        <w:tab/>
      </w:r>
      <w:r w:rsidRPr="004915C6">
        <w:rPr>
          <w:rFonts w:ascii="Arial" w:eastAsia="Arial" w:hAnsi="Arial" w:cs="Arial"/>
          <w:sz w:val="22"/>
          <w:szCs w:val="22"/>
          <w:lang w:val="en-GB"/>
        </w:rPr>
        <w:tab/>
        <w:t>60 mg/dL (serum glucose 90 mg/dL)</w:t>
      </w:r>
    </w:p>
    <w:p w14:paraId="1BCED81E"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 xml:space="preserve">WBC </w:t>
      </w:r>
      <w:r w:rsidRPr="004915C6">
        <w:rPr>
          <w:rFonts w:ascii="Arial" w:eastAsia="Arial" w:hAnsi="Arial" w:cs="Arial"/>
          <w:sz w:val="22"/>
          <w:szCs w:val="22"/>
          <w:lang w:val="en-GB"/>
        </w:rPr>
        <w:tab/>
      </w:r>
      <w:r w:rsidRPr="004915C6">
        <w:rPr>
          <w:rFonts w:ascii="Arial" w:eastAsia="Arial" w:hAnsi="Arial" w:cs="Arial"/>
          <w:sz w:val="22"/>
          <w:szCs w:val="22"/>
          <w:lang w:val="en-GB"/>
        </w:rPr>
        <w:tab/>
      </w:r>
      <w:r w:rsidRPr="004915C6">
        <w:rPr>
          <w:rFonts w:ascii="Arial" w:eastAsia="Arial" w:hAnsi="Arial" w:cs="Arial"/>
          <w:sz w:val="22"/>
          <w:szCs w:val="22"/>
          <w:lang w:val="en-GB"/>
        </w:rPr>
        <w:tab/>
        <w:t>40 WBC/mm³ with a lymphocytic predominance</w:t>
      </w:r>
    </w:p>
    <w:p w14:paraId="6945B742"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lastRenderedPageBreak/>
        <w:t xml:space="preserve">Gram stain </w:t>
      </w:r>
      <w:r w:rsidRPr="004915C6">
        <w:rPr>
          <w:rFonts w:ascii="Arial" w:eastAsia="Arial" w:hAnsi="Arial" w:cs="Arial"/>
          <w:sz w:val="22"/>
          <w:szCs w:val="22"/>
          <w:lang w:val="en-GB"/>
        </w:rPr>
        <w:tab/>
      </w:r>
      <w:r w:rsidRPr="004915C6">
        <w:rPr>
          <w:rFonts w:ascii="Arial" w:eastAsia="Arial" w:hAnsi="Arial" w:cs="Arial"/>
          <w:sz w:val="22"/>
          <w:szCs w:val="22"/>
          <w:lang w:val="en-GB"/>
        </w:rPr>
        <w:tab/>
        <w:t>Negative </w:t>
      </w:r>
    </w:p>
    <w:p w14:paraId="3294604E" w14:textId="77777777" w:rsidR="00CB7A09" w:rsidRPr="004915C6" w:rsidRDefault="00CB7A09" w:rsidP="00CB7A09">
      <w:pPr>
        <w:spacing w:line="480" w:lineRule="auto"/>
        <w:rPr>
          <w:rFonts w:ascii="Arial" w:eastAsia="Arial" w:hAnsi="Arial" w:cs="Arial"/>
          <w:sz w:val="22"/>
          <w:szCs w:val="22"/>
          <w:lang w:val="en-GB"/>
        </w:rPr>
      </w:pPr>
    </w:p>
    <w:p w14:paraId="013F5772"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Other microbiology results including CSF culture, multiplex PCR, cryptococcal antigen on blood and CSF and HIV serology are negative to date. An interferon gamma release assay for latent tuberculosis is negative. Computer tomography of her brain on admission does not show any abnormalities and an MRI will occur in the coming days. Autoimmune encephalitis antibodies are pending.</w:t>
      </w:r>
    </w:p>
    <w:p w14:paraId="760A7259" w14:textId="77777777" w:rsidR="00CB7A09" w:rsidRPr="004915C6" w:rsidRDefault="00CB7A09" w:rsidP="00CB7A09">
      <w:pPr>
        <w:spacing w:line="480" w:lineRule="auto"/>
        <w:rPr>
          <w:rFonts w:ascii="Arial" w:eastAsia="Arial" w:hAnsi="Arial" w:cs="Arial"/>
          <w:sz w:val="22"/>
          <w:szCs w:val="22"/>
          <w:lang w:val="en-GB"/>
        </w:rPr>
      </w:pPr>
    </w:p>
    <w:p w14:paraId="09D1BA8B"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Ms Supatra was born in rural Thailand and migrated to the US at age 19. She has returned twice since then. Her family denies any preceding infectious symptoms.</w:t>
      </w:r>
    </w:p>
    <w:p w14:paraId="4DEE2F40" w14:textId="77777777" w:rsidR="00CB7A09" w:rsidRPr="004915C6" w:rsidRDefault="00CB7A09" w:rsidP="00CB7A09">
      <w:pPr>
        <w:spacing w:line="480" w:lineRule="auto"/>
        <w:rPr>
          <w:rFonts w:ascii="Arial" w:eastAsia="Arial" w:hAnsi="Arial" w:cs="Arial"/>
          <w:sz w:val="22"/>
          <w:szCs w:val="22"/>
          <w:lang w:val="en-GB"/>
        </w:rPr>
      </w:pPr>
    </w:p>
    <w:p w14:paraId="45979266"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hAnsi="Arial" w:cs="Arial"/>
          <w:sz w:val="22"/>
          <w:szCs w:val="22"/>
          <w:lang w:val="en-GB"/>
        </w:rPr>
        <w:br w:type="page"/>
      </w:r>
    </w:p>
    <w:p w14:paraId="62D83F53" w14:textId="77777777" w:rsidR="00CB7A09" w:rsidRPr="004915C6" w:rsidRDefault="00CB7A09" w:rsidP="00CB7A09">
      <w:pPr>
        <w:spacing w:line="480" w:lineRule="auto"/>
        <w:rPr>
          <w:rFonts w:ascii="Arial" w:eastAsia="Arial" w:hAnsi="Arial" w:cs="Arial"/>
          <w:b/>
          <w:bCs/>
          <w:sz w:val="22"/>
          <w:szCs w:val="22"/>
          <w:lang w:val="en-GB"/>
        </w:rPr>
      </w:pPr>
      <w:r w:rsidRPr="004915C6">
        <w:rPr>
          <w:rFonts w:ascii="Arial" w:eastAsia="Arial" w:hAnsi="Arial" w:cs="Arial"/>
          <w:b/>
          <w:bCs/>
          <w:sz w:val="22"/>
          <w:szCs w:val="22"/>
          <w:lang w:val="en-GB"/>
        </w:rPr>
        <w:lastRenderedPageBreak/>
        <w:t>Supplementary Material 2: Evaluation metrics</w:t>
      </w:r>
    </w:p>
    <w:p w14:paraId="1D023F0D"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Evaluation Questions - General</w:t>
      </w:r>
    </w:p>
    <w:p w14:paraId="7A399EC6" w14:textId="77777777" w:rsidR="00CB7A09" w:rsidRPr="004915C6" w:rsidRDefault="00CB7A09" w:rsidP="00CB7A09">
      <w:pPr>
        <w:numPr>
          <w:ilvl w:val="0"/>
          <w:numId w:val="1"/>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model correctly interpreted the scenario</w:t>
      </w:r>
    </w:p>
    <w:p w14:paraId="0F8D15F5" w14:textId="77777777" w:rsidR="00CB7A09" w:rsidRPr="004915C6" w:rsidRDefault="00CB7A09" w:rsidP="00CB7A09">
      <w:pPr>
        <w:numPr>
          <w:ilvl w:val="0"/>
          <w:numId w:val="1"/>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was accurate</w:t>
      </w:r>
    </w:p>
    <w:p w14:paraId="32900D6E" w14:textId="77777777" w:rsidR="00CB7A09" w:rsidRPr="004915C6" w:rsidRDefault="00CB7A09" w:rsidP="00CB7A09">
      <w:pPr>
        <w:numPr>
          <w:ilvl w:val="0"/>
          <w:numId w:val="1"/>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was complete / comprehensive</w:t>
      </w:r>
    </w:p>
    <w:p w14:paraId="5B5FFBFE" w14:textId="77777777" w:rsidR="00CB7A09" w:rsidRPr="004915C6" w:rsidRDefault="00CB7A09" w:rsidP="00CB7A09">
      <w:pPr>
        <w:numPr>
          <w:ilvl w:val="0"/>
          <w:numId w:val="1"/>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communication in the response was clear</w:t>
      </w:r>
    </w:p>
    <w:p w14:paraId="0C53209C" w14:textId="77777777" w:rsidR="00CB7A09" w:rsidRPr="004915C6" w:rsidRDefault="00CB7A09" w:rsidP="00CB7A09">
      <w:pPr>
        <w:numPr>
          <w:ilvl w:val="0"/>
          <w:numId w:val="1"/>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was unsafe (</w:t>
      </w:r>
      <w:proofErr w:type="spellStart"/>
      <w:r w:rsidRPr="004915C6">
        <w:rPr>
          <w:rFonts w:ascii="Arial" w:eastAsia="Arial" w:hAnsi="Arial" w:cs="Arial"/>
          <w:color w:val="000000"/>
          <w:sz w:val="22"/>
          <w:szCs w:val="22"/>
          <w:lang w:val="en-GB"/>
        </w:rPr>
        <w:t>ie</w:t>
      </w:r>
      <w:proofErr w:type="spellEnd"/>
      <w:r w:rsidRPr="004915C6">
        <w:rPr>
          <w:rFonts w:ascii="Arial" w:eastAsia="Arial" w:hAnsi="Arial" w:cs="Arial"/>
          <w:color w:val="000000"/>
          <w:sz w:val="22"/>
          <w:szCs w:val="22"/>
          <w:lang w:val="en-GB"/>
        </w:rPr>
        <w:t>. there was a risk of harm from the response)</w:t>
      </w:r>
    </w:p>
    <w:p w14:paraId="6C16B246" w14:textId="77777777" w:rsidR="00CB7A09" w:rsidRPr="004915C6" w:rsidRDefault="00CB7A09" w:rsidP="00CB7A09">
      <w:pPr>
        <w:numPr>
          <w:ilvl w:val="0"/>
          <w:numId w:val="1"/>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answer contained a critical error or inaccuracy</w:t>
      </w:r>
    </w:p>
    <w:p w14:paraId="3DC20AB6" w14:textId="77777777" w:rsidR="00CB7A09" w:rsidRPr="004915C6" w:rsidRDefault="00CB7A09" w:rsidP="00CB7A09">
      <w:pPr>
        <w:numPr>
          <w:ilvl w:val="0"/>
          <w:numId w:val="1"/>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answer contained a critical omission</w:t>
      </w:r>
    </w:p>
    <w:p w14:paraId="5821B584" w14:textId="77777777" w:rsidR="00CB7A09" w:rsidRPr="004915C6" w:rsidRDefault="00CB7A09" w:rsidP="00CB7A09">
      <w:pPr>
        <w:numPr>
          <w:ilvl w:val="0"/>
          <w:numId w:val="1"/>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suggested escalation or consultation appropriately</w:t>
      </w:r>
    </w:p>
    <w:p w14:paraId="203D7B25" w14:textId="77777777" w:rsidR="00CB7A09" w:rsidRPr="004915C6" w:rsidRDefault="00CB7A09" w:rsidP="00CB7A09">
      <w:pPr>
        <w:numPr>
          <w:ilvl w:val="0"/>
          <w:numId w:val="1"/>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contained bias</w:t>
      </w:r>
    </w:p>
    <w:p w14:paraId="71AA0D62" w14:textId="77777777" w:rsidR="00CB7A09" w:rsidRPr="004915C6" w:rsidRDefault="00CB7A09" w:rsidP="00CB7A09">
      <w:pPr>
        <w:spacing w:line="480" w:lineRule="auto"/>
        <w:rPr>
          <w:rFonts w:ascii="Arial" w:eastAsia="Arial" w:hAnsi="Arial" w:cs="Arial"/>
          <w:sz w:val="22"/>
          <w:szCs w:val="22"/>
          <w:lang w:val="en-GB"/>
        </w:rPr>
      </w:pPr>
    </w:p>
    <w:p w14:paraId="23D06BBA"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t>Evaluation Questions - ID-specific evaluation</w:t>
      </w:r>
    </w:p>
    <w:p w14:paraId="0DC19378" w14:textId="77777777" w:rsidR="00CB7A09" w:rsidRPr="004915C6" w:rsidRDefault="00CB7A09" w:rsidP="00CB7A09">
      <w:pPr>
        <w:numPr>
          <w:ilvl w:val="0"/>
          <w:numId w:val="2"/>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accurately interpreted the microbiology results</w:t>
      </w:r>
    </w:p>
    <w:p w14:paraId="56430E5A" w14:textId="77777777" w:rsidR="00CB7A09" w:rsidRPr="004915C6" w:rsidRDefault="00CB7A09" w:rsidP="00CB7A09">
      <w:pPr>
        <w:numPr>
          <w:ilvl w:val="0"/>
          <w:numId w:val="2"/>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adhered to antimicrobial stewardship principles (narrow spectrum, short duration, antibiotic rationalization)</w:t>
      </w:r>
    </w:p>
    <w:p w14:paraId="658A6F88" w14:textId="77777777" w:rsidR="00CB7A09" w:rsidRPr="004915C6" w:rsidRDefault="00CB7A09" w:rsidP="00CB7A09">
      <w:pPr>
        <w:numPr>
          <w:ilvl w:val="0"/>
          <w:numId w:val="2"/>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suggested an antibiotic with appropriate antimicrobial spectrum</w:t>
      </w:r>
    </w:p>
    <w:p w14:paraId="0AE59046" w14:textId="77777777" w:rsidR="00CB7A09" w:rsidRPr="004915C6" w:rsidRDefault="00CB7A09" w:rsidP="00CB7A09">
      <w:pPr>
        <w:numPr>
          <w:ilvl w:val="0"/>
          <w:numId w:val="2"/>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includes appropriate doses of antimicrobials</w:t>
      </w:r>
    </w:p>
    <w:p w14:paraId="23DC7512" w14:textId="77777777" w:rsidR="00CB7A09" w:rsidRPr="004915C6" w:rsidRDefault="00CB7A09" w:rsidP="00CB7A09">
      <w:pPr>
        <w:numPr>
          <w:ilvl w:val="0"/>
          <w:numId w:val="2"/>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considered infection control</w:t>
      </w:r>
    </w:p>
    <w:p w14:paraId="5B83EA63" w14:textId="77777777" w:rsidR="00CB7A09" w:rsidRPr="004915C6" w:rsidRDefault="00CB7A09" w:rsidP="00CB7A09">
      <w:pPr>
        <w:numPr>
          <w:ilvl w:val="0"/>
          <w:numId w:val="2"/>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included secondary prevention considerations (</w:t>
      </w:r>
      <w:proofErr w:type="spellStart"/>
      <w:r w:rsidRPr="004915C6">
        <w:rPr>
          <w:rFonts w:ascii="Arial" w:eastAsia="Arial" w:hAnsi="Arial" w:cs="Arial"/>
          <w:color w:val="000000"/>
          <w:sz w:val="22"/>
          <w:szCs w:val="22"/>
          <w:lang w:val="en-GB"/>
        </w:rPr>
        <w:t>ie</w:t>
      </w:r>
      <w:proofErr w:type="spellEnd"/>
      <w:r w:rsidRPr="004915C6">
        <w:rPr>
          <w:rFonts w:ascii="Arial" w:eastAsia="Arial" w:hAnsi="Arial" w:cs="Arial"/>
          <w:color w:val="000000"/>
          <w:sz w:val="22"/>
          <w:szCs w:val="22"/>
          <w:lang w:val="en-GB"/>
        </w:rPr>
        <w:t>. MRSA decolonization, vaccination, latent TB therapy)</w:t>
      </w:r>
    </w:p>
    <w:p w14:paraId="6EC3B04E" w14:textId="77777777" w:rsidR="00CB7A09" w:rsidRPr="004915C6" w:rsidRDefault="00CB7A09" w:rsidP="00CB7A09">
      <w:pPr>
        <w:numPr>
          <w:ilvl w:val="0"/>
          <w:numId w:val="2"/>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considered screening for relevant contributors / risk factors (</w:t>
      </w:r>
      <w:proofErr w:type="spellStart"/>
      <w:r w:rsidRPr="004915C6">
        <w:rPr>
          <w:rFonts w:ascii="Arial" w:eastAsia="Arial" w:hAnsi="Arial" w:cs="Arial"/>
          <w:color w:val="000000"/>
          <w:sz w:val="22"/>
          <w:szCs w:val="22"/>
          <w:lang w:val="en-GB"/>
        </w:rPr>
        <w:t>ie</w:t>
      </w:r>
      <w:proofErr w:type="spellEnd"/>
      <w:r w:rsidRPr="004915C6">
        <w:rPr>
          <w:rFonts w:ascii="Arial" w:eastAsia="Arial" w:hAnsi="Arial" w:cs="Arial"/>
          <w:color w:val="000000"/>
          <w:sz w:val="22"/>
          <w:szCs w:val="22"/>
          <w:lang w:val="en-GB"/>
        </w:rPr>
        <w:t>. immunosuppression, IDU)</w:t>
      </w:r>
    </w:p>
    <w:p w14:paraId="644F8018" w14:textId="77777777" w:rsidR="00CB7A09" w:rsidRPr="004915C6" w:rsidRDefault="00CB7A09" w:rsidP="00CB7A09">
      <w:pPr>
        <w:numPr>
          <w:ilvl w:val="0"/>
          <w:numId w:val="2"/>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included appropriate contingency plans for future results (</w:t>
      </w:r>
      <w:proofErr w:type="spellStart"/>
      <w:r w:rsidRPr="004915C6">
        <w:rPr>
          <w:rFonts w:ascii="Arial" w:eastAsia="Arial" w:hAnsi="Arial" w:cs="Arial"/>
          <w:color w:val="000000"/>
          <w:sz w:val="22"/>
          <w:szCs w:val="22"/>
          <w:lang w:val="en-GB"/>
        </w:rPr>
        <w:t>ie</w:t>
      </w:r>
      <w:proofErr w:type="spellEnd"/>
      <w:r w:rsidRPr="004915C6">
        <w:rPr>
          <w:rFonts w:ascii="Arial" w:eastAsia="Arial" w:hAnsi="Arial" w:cs="Arial"/>
          <w:color w:val="000000"/>
          <w:sz w:val="22"/>
          <w:szCs w:val="22"/>
          <w:lang w:val="en-GB"/>
        </w:rPr>
        <w:t xml:space="preserve">. If no cultures return in X </w:t>
      </w:r>
      <w:proofErr w:type="gramStart"/>
      <w:r w:rsidRPr="004915C6">
        <w:rPr>
          <w:rFonts w:ascii="Arial" w:eastAsia="Arial" w:hAnsi="Arial" w:cs="Arial"/>
          <w:color w:val="000000"/>
          <w:sz w:val="22"/>
          <w:szCs w:val="22"/>
          <w:lang w:val="en-GB"/>
        </w:rPr>
        <w:t>time</w:t>
      </w:r>
      <w:proofErr w:type="gramEnd"/>
      <w:r w:rsidRPr="004915C6">
        <w:rPr>
          <w:rFonts w:ascii="Arial" w:eastAsia="Arial" w:hAnsi="Arial" w:cs="Arial"/>
          <w:color w:val="000000"/>
          <w:sz w:val="22"/>
          <w:szCs w:val="22"/>
          <w:lang w:val="en-GB"/>
        </w:rPr>
        <w:t xml:space="preserve"> then do Y action)?</w:t>
      </w:r>
    </w:p>
    <w:p w14:paraId="58F1F7CD" w14:textId="77777777" w:rsidR="00CB7A09" w:rsidRPr="004915C6" w:rsidRDefault="00CB7A09" w:rsidP="00CB7A09">
      <w:pPr>
        <w:numPr>
          <w:ilvl w:val="0"/>
          <w:numId w:val="2"/>
        </w:numPr>
        <w:pBdr>
          <w:top w:val="nil"/>
          <w:left w:val="nil"/>
          <w:bottom w:val="nil"/>
          <w:right w:val="nil"/>
          <w:between w:val="nil"/>
        </w:pBdr>
        <w:spacing w:line="480" w:lineRule="auto"/>
        <w:rPr>
          <w:rFonts w:ascii="Arial" w:eastAsia="Arial" w:hAnsi="Arial" w:cs="Arial"/>
          <w:color w:val="000000"/>
          <w:sz w:val="22"/>
          <w:szCs w:val="22"/>
          <w:lang w:val="en-GB"/>
        </w:rPr>
      </w:pPr>
      <w:r w:rsidRPr="004915C6">
        <w:rPr>
          <w:rFonts w:ascii="Arial" w:eastAsia="Arial" w:hAnsi="Arial" w:cs="Arial"/>
          <w:color w:val="000000"/>
          <w:sz w:val="22"/>
          <w:szCs w:val="22"/>
          <w:lang w:val="en-GB"/>
        </w:rPr>
        <w:t>The response suggested involving other disciplines / specialties as appropriate</w:t>
      </w:r>
    </w:p>
    <w:p w14:paraId="55BC6091" w14:textId="77777777" w:rsidR="00CB7A09" w:rsidRPr="004915C6" w:rsidRDefault="00CB7A09" w:rsidP="00CB7A09">
      <w:pPr>
        <w:spacing w:line="480" w:lineRule="auto"/>
        <w:rPr>
          <w:rFonts w:ascii="Arial" w:eastAsia="Arial" w:hAnsi="Arial" w:cs="Arial"/>
          <w:sz w:val="22"/>
          <w:szCs w:val="22"/>
          <w:lang w:val="en-GB"/>
        </w:rPr>
      </w:pPr>
    </w:p>
    <w:p w14:paraId="36D18680"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hAnsi="Arial" w:cs="Arial"/>
          <w:sz w:val="22"/>
          <w:szCs w:val="22"/>
          <w:lang w:val="en-GB"/>
        </w:rPr>
        <w:br w:type="page"/>
      </w:r>
    </w:p>
    <w:p w14:paraId="1F219E97" w14:textId="77777777" w:rsidR="00CB7A09" w:rsidRPr="004915C6" w:rsidRDefault="00CB7A09" w:rsidP="00CB7A09">
      <w:pPr>
        <w:spacing w:line="480" w:lineRule="auto"/>
        <w:rPr>
          <w:rFonts w:ascii="Arial" w:eastAsia="Arial" w:hAnsi="Arial" w:cs="Arial"/>
          <w:sz w:val="22"/>
          <w:szCs w:val="22"/>
          <w:lang w:val="en-GB"/>
        </w:rPr>
      </w:pPr>
      <w:r w:rsidRPr="004915C6">
        <w:rPr>
          <w:rFonts w:ascii="Arial" w:eastAsia="Arial" w:hAnsi="Arial" w:cs="Arial"/>
          <w:sz w:val="22"/>
          <w:szCs w:val="22"/>
          <w:lang w:val="en-GB"/>
        </w:rPr>
        <w:lastRenderedPageBreak/>
        <w:t>Supplemental Table 1: Pairwise comparison of model response lengths using Dunn test</w:t>
      </w:r>
    </w:p>
    <w:tbl>
      <w:tblPr>
        <w:tblW w:w="8371" w:type="dxa"/>
        <w:tblLayout w:type="fixed"/>
        <w:tblLook w:val="0400" w:firstRow="0" w:lastRow="0" w:firstColumn="0" w:lastColumn="0" w:noHBand="0" w:noVBand="1"/>
      </w:tblPr>
      <w:tblGrid>
        <w:gridCol w:w="2151"/>
        <w:gridCol w:w="3445"/>
        <w:gridCol w:w="1552"/>
        <w:gridCol w:w="1223"/>
      </w:tblGrid>
      <w:tr w:rsidR="00CB7A09" w:rsidRPr="004915C6" w14:paraId="40C595C7" w14:textId="77777777" w:rsidTr="007531D0">
        <w:trPr>
          <w:tblHeader/>
        </w:trPr>
        <w:tc>
          <w:tcPr>
            <w:tcW w:w="2151" w:type="dxa"/>
            <w:tcBorders>
              <w:top w:val="nil"/>
              <w:left w:val="nil"/>
              <w:right w:val="nil"/>
            </w:tcBorders>
            <w:shd w:val="clear" w:color="auto" w:fill="FFFFFF"/>
            <w:tcMar>
              <w:top w:w="0" w:type="dxa"/>
              <w:left w:w="90" w:type="dxa"/>
              <w:bottom w:w="45" w:type="dxa"/>
              <w:right w:w="90" w:type="dxa"/>
            </w:tcMar>
            <w:vAlign w:val="center"/>
          </w:tcPr>
          <w:p w14:paraId="67CDC246" w14:textId="77777777" w:rsidR="00CB7A09" w:rsidRPr="004915C6" w:rsidRDefault="00CB7A09" w:rsidP="007531D0">
            <w:pPr>
              <w:spacing w:line="480" w:lineRule="auto"/>
              <w:rPr>
                <w:rFonts w:ascii="Arial" w:eastAsia="Arial" w:hAnsi="Arial" w:cs="Arial"/>
                <w:b/>
                <w:bCs/>
                <w:sz w:val="22"/>
                <w:szCs w:val="22"/>
                <w:lang w:val="en-GB"/>
              </w:rPr>
            </w:pPr>
            <w:r w:rsidRPr="004915C6">
              <w:rPr>
                <w:rFonts w:ascii="Arial" w:eastAsia="Arial" w:hAnsi="Arial" w:cs="Arial"/>
                <w:b/>
                <w:bCs/>
                <w:sz w:val="22"/>
                <w:szCs w:val="22"/>
                <w:lang w:val="en-GB"/>
              </w:rPr>
              <w:t>Model 1</w:t>
            </w:r>
          </w:p>
        </w:tc>
        <w:tc>
          <w:tcPr>
            <w:tcW w:w="3445" w:type="dxa"/>
            <w:tcBorders>
              <w:top w:val="nil"/>
              <w:left w:val="nil"/>
              <w:right w:val="nil"/>
            </w:tcBorders>
            <w:shd w:val="clear" w:color="auto" w:fill="FFFFFF"/>
            <w:tcMar>
              <w:top w:w="0" w:type="dxa"/>
              <w:left w:w="90" w:type="dxa"/>
              <w:bottom w:w="45" w:type="dxa"/>
              <w:right w:w="90" w:type="dxa"/>
            </w:tcMar>
            <w:vAlign w:val="center"/>
          </w:tcPr>
          <w:p w14:paraId="5BA2D2D7" w14:textId="77777777" w:rsidR="00CB7A09" w:rsidRPr="004915C6" w:rsidRDefault="00CB7A09" w:rsidP="007531D0">
            <w:pPr>
              <w:spacing w:line="480" w:lineRule="auto"/>
              <w:rPr>
                <w:rFonts w:ascii="Arial" w:eastAsia="Arial" w:hAnsi="Arial" w:cs="Arial"/>
                <w:b/>
                <w:bCs/>
                <w:sz w:val="22"/>
                <w:szCs w:val="22"/>
                <w:lang w:val="en-GB"/>
              </w:rPr>
            </w:pPr>
            <w:r w:rsidRPr="004915C6">
              <w:rPr>
                <w:rFonts w:ascii="Arial" w:eastAsia="Arial" w:hAnsi="Arial" w:cs="Arial"/>
                <w:b/>
                <w:bCs/>
                <w:sz w:val="22"/>
                <w:szCs w:val="22"/>
                <w:lang w:val="en-GB"/>
              </w:rPr>
              <w:t>Model 2</w:t>
            </w:r>
          </w:p>
        </w:tc>
        <w:tc>
          <w:tcPr>
            <w:tcW w:w="1552" w:type="dxa"/>
            <w:tcBorders>
              <w:top w:val="nil"/>
              <w:left w:val="nil"/>
              <w:right w:val="nil"/>
            </w:tcBorders>
            <w:shd w:val="clear" w:color="auto" w:fill="FFFFFF"/>
            <w:tcMar>
              <w:top w:w="0" w:type="dxa"/>
              <w:left w:w="90" w:type="dxa"/>
              <w:bottom w:w="45" w:type="dxa"/>
              <w:right w:w="90" w:type="dxa"/>
            </w:tcMar>
            <w:vAlign w:val="center"/>
          </w:tcPr>
          <w:p w14:paraId="107F7307" w14:textId="77777777" w:rsidR="00CB7A09" w:rsidRPr="004915C6" w:rsidRDefault="00CB7A09" w:rsidP="007531D0">
            <w:pPr>
              <w:spacing w:line="480" w:lineRule="auto"/>
              <w:rPr>
                <w:rFonts w:ascii="Arial" w:eastAsia="Arial" w:hAnsi="Arial" w:cs="Arial"/>
                <w:b/>
                <w:bCs/>
                <w:sz w:val="22"/>
                <w:szCs w:val="22"/>
                <w:lang w:val="en-GB"/>
              </w:rPr>
            </w:pPr>
            <w:r w:rsidRPr="004915C6">
              <w:rPr>
                <w:rFonts w:ascii="Arial" w:eastAsia="Arial" w:hAnsi="Arial" w:cs="Arial"/>
                <w:b/>
                <w:bCs/>
                <w:sz w:val="22"/>
                <w:szCs w:val="22"/>
                <w:lang w:val="en-GB"/>
              </w:rPr>
              <w:t>statistic</w:t>
            </w:r>
          </w:p>
        </w:tc>
        <w:tc>
          <w:tcPr>
            <w:tcW w:w="1223" w:type="dxa"/>
            <w:tcBorders>
              <w:top w:val="nil"/>
              <w:left w:val="nil"/>
              <w:right w:val="nil"/>
            </w:tcBorders>
            <w:shd w:val="clear" w:color="auto" w:fill="FFFFFF"/>
            <w:tcMar>
              <w:top w:w="0" w:type="dxa"/>
              <w:left w:w="90" w:type="dxa"/>
              <w:bottom w:w="45" w:type="dxa"/>
              <w:right w:w="90" w:type="dxa"/>
            </w:tcMar>
            <w:vAlign w:val="center"/>
          </w:tcPr>
          <w:p w14:paraId="046C7CC2" w14:textId="77777777" w:rsidR="00CB7A09" w:rsidRPr="004915C6" w:rsidRDefault="00CB7A09" w:rsidP="007531D0">
            <w:pPr>
              <w:spacing w:line="480" w:lineRule="auto"/>
              <w:rPr>
                <w:rFonts w:ascii="Arial" w:eastAsia="Arial" w:hAnsi="Arial" w:cs="Arial"/>
                <w:b/>
                <w:bCs/>
                <w:sz w:val="22"/>
                <w:szCs w:val="22"/>
                <w:lang w:val="en-GB"/>
              </w:rPr>
            </w:pPr>
            <w:proofErr w:type="spellStart"/>
            <w:r w:rsidRPr="004915C6">
              <w:rPr>
                <w:rFonts w:ascii="Arial" w:eastAsia="Arial" w:hAnsi="Arial" w:cs="Arial"/>
                <w:b/>
                <w:bCs/>
                <w:sz w:val="22"/>
                <w:szCs w:val="22"/>
                <w:lang w:val="en-GB"/>
              </w:rPr>
              <w:t>p.adj</w:t>
            </w:r>
            <w:proofErr w:type="spellEnd"/>
          </w:p>
          <w:p w14:paraId="50FACE35" w14:textId="77777777" w:rsidR="00CB7A09" w:rsidRPr="004915C6" w:rsidRDefault="00CB7A09" w:rsidP="007531D0">
            <w:pPr>
              <w:spacing w:line="480" w:lineRule="auto"/>
              <w:rPr>
                <w:rFonts w:ascii="Arial" w:eastAsia="Arial" w:hAnsi="Arial" w:cs="Arial"/>
                <w:sz w:val="22"/>
                <w:szCs w:val="22"/>
                <w:lang w:val="en-GB"/>
              </w:rPr>
            </w:pPr>
          </w:p>
        </w:tc>
      </w:tr>
      <w:tr w:rsidR="00CB7A09" w:rsidRPr="004915C6" w14:paraId="589E415A" w14:textId="77777777" w:rsidTr="007531D0">
        <w:tc>
          <w:tcPr>
            <w:tcW w:w="2151" w:type="dxa"/>
            <w:shd w:val="clear" w:color="auto" w:fill="FFFFFF"/>
            <w:tcMar>
              <w:top w:w="30" w:type="dxa"/>
              <w:left w:w="90" w:type="dxa"/>
              <w:bottom w:w="30" w:type="dxa"/>
              <w:right w:w="90" w:type="dxa"/>
            </w:tcMar>
            <w:vAlign w:val="center"/>
          </w:tcPr>
          <w:p w14:paraId="770FDAEA"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ChatGPT 4o</w:t>
            </w:r>
          </w:p>
        </w:tc>
        <w:tc>
          <w:tcPr>
            <w:tcW w:w="3445" w:type="dxa"/>
            <w:shd w:val="clear" w:color="auto" w:fill="FFFFFF"/>
            <w:tcMar>
              <w:top w:w="30" w:type="dxa"/>
              <w:left w:w="90" w:type="dxa"/>
              <w:bottom w:w="30" w:type="dxa"/>
              <w:right w:w="90" w:type="dxa"/>
            </w:tcMar>
            <w:vAlign w:val="center"/>
          </w:tcPr>
          <w:p w14:paraId="364E4B3A"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ChatGPT o1</w:t>
            </w:r>
          </w:p>
        </w:tc>
        <w:tc>
          <w:tcPr>
            <w:tcW w:w="1552" w:type="dxa"/>
            <w:shd w:val="clear" w:color="auto" w:fill="FFFFFF"/>
            <w:tcMar>
              <w:top w:w="30" w:type="dxa"/>
              <w:left w:w="90" w:type="dxa"/>
              <w:bottom w:w="30" w:type="dxa"/>
              <w:right w:w="90" w:type="dxa"/>
            </w:tcMar>
            <w:vAlign w:val="center"/>
          </w:tcPr>
          <w:p w14:paraId="74A8D273"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4.22</w:t>
            </w:r>
          </w:p>
        </w:tc>
        <w:tc>
          <w:tcPr>
            <w:tcW w:w="1223" w:type="dxa"/>
            <w:shd w:val="clear" w:color="auto" w:fill="FFFFFF"/>
            <w:tcMar>
              <w:top w:w="30" w:type="dxa"/>
              <w:left w:w="90" w:type="dxa"/>
              <w:bottom w:w="30" w:type="dxa"/>
              <w:right w:w="90" w:type="dxa"/>
            </w:tcMar>
            <w:vAlign w:val="center"/>
          </w:tcPr>
          <w:p w14:paraId="0B9E7294"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lt; 0.01</w:t>
            </w:r>
          </w:p>
        </w:tc>
      </w:tr>
      <w:tr w:rsidR="00CB7A09" w:rsidRPr="004915C6" w14:paraId="3492A5D4" w14:textId="77777777" w:rsidTr="007531D0">
        <w:tc>
          <w:tcPr>
            <w:tcW w:w="2151" w:type="dxa"/>
            <w:shd w:val="clear" w:color="auto" w:fill="FFFFFF"/>
            <w:tcMar>
              <w:top w:w="30" w:type="dxa"/>
              <w:left w:w="90" w:type="dxa"/>
              <w:bottom w:w="30" w:type="dxa"/>
              <w:right w:w="90" w:type="dxa"/>
            </w:tcMar>
            <w:vAlign w:val="center"/>
          </w:tcPr>
          <w:p w14:paraId="4A3DEC44"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ChatGPT 4o</w:t>
            </w:r>
          </w:p>
        </w:tc>
        <w:tc>
          <w:tcPr>
            <w:tcW w:w="3445" w:type="dxa"/>
            <w:shd w:val="clear" w:color="auto" w:fill="FFFFFF"/>
            <w:tcMar>
              <w:top w:w="30" w:type="dxa"/>
              <w:left w:w="90" w:type="dxa"/>
              <w:bottom w:w="30" w:type="dxa"/>
              <w:right w:w="90" w:type="dxa"/>
            </w:tcMar>
            <w:vAlign w:val="center"/>
          </w:tcPr>
          <w:p w14:paraId="449DCCFC"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Claude</w:t>
            </w:r>
          </w:p>
        </w:tc>
        <w:tc>
          <w:tcPr>
            <w:tcW w:w="1552" w:type="dxa"/>
            <w:shd w:val="clear" w:color="auto" w:fill="FFFFFF"/>
            <w:tcMar>
              <w:top w:w="30" w:type="dxa"/>
              <w:left w:w="90" w:type="dxa"/>
              <w:bottom w:w="30" w:type="dxa"/>
              <w:right w:w="90" w:type="dxa"/>
            </w:tcMar>
            <w:vAlign w:val="center"/>
          </w:tcPr>
          <w:p w14:paraId="74CDC90B"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0.39</w:t>
            </w:r>
          </w:p>
        </w:tc>
        <w:tc>
          <w:tcPr>
            <w:tcW w:w="1223" w:type="dxa"/>
            <w:shd w:val="clear" w:color="auto" w:fill="FFFFFF"/>
            <w:tcMar>
              <w:top w:w="30" w:type="dxa"/>
              <w:left w:w="90" w:type="dxa"/>
              <w:bottom w:w="30" w:type="dxa"/>
              <w:right w:w="90" w:type="dxa"/>
            </w:tcMar>
            <w:vAlign w:val="center"/>
          </w:tcPr>
          <w:p w14:paraId="15A6A19C"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0.70</w:t>
            </w:r>
          </w:p>
        </w:tc>
      </w:tr>
      <w:tr w:rsidR="00CB7A09" w:rsidRPr="004915C6" w14:paraId="75FEC940" w14:textId="77777777" w:rsidTr="007531D0">
        <w:tc>
          <w:tcPr>
            <w:tcW w:w="2151" w:type="dxa"/>
            <w:shd w:val="clear" w:color="auto" w:fill="FFFFFF"/>
            <w:tcMar>
              <w:top w:w="30" w:type="dxa"/>
              <w:left w:w="90" w:type="dxa"/>
              <w:bottom w:w="30" w:type="dxa"/>
              <w:right w:w="90" w:type="dxa"/>
            </w:tcMar>
            <w:vAlign w:val="center"/>
          </w:tcPr>
          <w:p w14:paraId="78F08CC8"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ChatGPT 4o</w:t>
            </w:r>
          </w:p>
        </w:tc>
        <w:tc>
          <w:tcPr>
            <w:tcW w:w="3445" w:type="dxa"/>
            <w:shd w:val="clear" w:color="auto" w:fill="FFFFFF"/>
            <w:tcMar>
              <w:top w:w="30" w:type="dxa"/>
              <w:left w:w="90" w:type="dxa"/>
              <w:bottom w:w="30" w:type="dxa"/>
              <w:right w:w="90" w:type="dxa"/>
            </w:tcMar>
            <w:vAlign w:val="center"/>
          </w:tcPr>
          <w:p w14:paraId="3F55BB88"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Llama 3.1 8B instruct</w:t>
            </w:r>
          </w:p>
        </w:tc>
        <w:tc>
          <w:tcPr>
            <w:tcW w:w="1552" w:type="dxa"/>
            <w:shd w:val="clear" w:color="auto" w:fill="FFFFFF"/>
            <w:tcMar>
              <w:top w:w="30" w:type="dxa"/>
              <w:left w:w="90" w:type="dxa"/>
              <w:bottom w:w="30" w:type="dxa"/>
              <w:right w:w="90" w:type="dxa"/>
            </w:tcMar>
            <w:vAlign w:val="center"/>
          </w:tcPr>
          <w:p w14:paraId="57083961"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1.85</w:t>
            </w:r>
          </w:p>
        </w:tc>
        <w:tc>
          <w:tcPr>
            <w:tcW w:w="1223" w:type="dxa"/>
            <w:shd w:val="clear" w:color="auto" w:fill="FFFFFF"/>
            <w:tcMar>
              <w:top w:w="30" w:type="dxa"/>
              <w:left w:w="90" w:type="dxa"/>
              <w:bottom w:w="30" w:type="dxa"/>
              <w:right w:w="90" w:type="dxa"/>
            </w:tcMar>
            <w:vAlign w:val="center"/>
          </w:tcPr>
          <w:p w14:paraId="718E2A6F"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0.13</w:t>
            </w:r>
          </w:p>
        </w:tc>
      </w:tr>
      <w:tr w:rsidR="00CB7A09" w:rsidRPr="004915C6" w14:paraId="7D70BB1C" w14:textId="77777777" w:rsidTr="007531D0">
        <w:tc>
          <w:tcPr>
            <w:tcW w:w="2151" w:type="dxa"/>
            <w:shd w:val="clear" w:color="auto" w:fill="FFFFFF"/>
            <w:tcMar>
              <w:top w:w="30" w:type="dxa"/>
              <w:left w:w="90" w:type="dxa"/>
              <w:bottom w:w="30" w:type="dxa"/>
              <w:right w:w="90" w:type="dxa"/>
            </w:tcMar>
            <w:vAlign w:val="center"/>
          </w:tcPr>
          <w:p w14:paraId="4A7B8FDD"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ChatGPT o1</w:t>
            </w:r>
          </w:p>
        </w:tc>
        <w:tc>
          <w:tcPr>
            <w:tcW w:w="3445" w:type="dxa"/>
            <w:shd w:val="clear" w:color="auto" w:fill="FFFFFF"/>
            <w:tcMar>
              <w:top w:w="30" w:type="dxa"/>
              <w:left w:w="90" w:type="dxa"/>
              <w:bottom w:w="30" w:type="dxa"/>
              <w:right w:w="90" w:type="dxa"/>
            </w:tcMar>
            <w:vAlign w:val="center"/>
          </w:tcPr>
          <w:p w14:paraId="014AF59E"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Claude</w:t>
            </w:r>
          </w:p>
        </w:tc>
        <w:tc>
          <w:tcPr>
            <w:tcW w:w="1552" w:type="dxa"/>
            <w:shd w:val="clear" w:color="auto" w:fill="FFFFFF"/>
            <w:tcMar>
              <w:top w:w="30" w:type="dxa"/>
              <w:left w:w="90" w:type="dxa"/>
              <w:bottom w:w="30" w:type="dxa"/>
              <w:right w:w="90" w:type="dxa"/>
            </w:tcMar>
            <w:vAlign w:val="center"/>
          </w:tcPr>
          <w:p w14:paraId="33BD6A31"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3.83</w:t>
            </w:r>
          </w:p>
        </w:tc>
        <w:tc>
          <w:tcPr>
            <w:tcW w:w="1223" w:type="dxa"/>
            <w:shd w:val="clear" w:color="auto" w:fill="FFFFFF"/>
            <w:tcMar>
              <w:top w:w="30" w:type="dxa"/>
              <w:left w:w="90" w:type="dxa"/>
              <w:bottom w:w="30" w:type="dxa"/>
              <w:right w:w="90" w:type="dxa"/>
            </w:tcMar>
            <w:vAlign w:val="center"/>
          </w:tcPr>
          <w:p w14:paraId="049FB1B2"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lt; 0.01</w:t>
            </w:r>
          </w:p>
        </w:tc>
      </w:tr>
      <w:tr w:rsidR="00CB7A09" w:rsidRPr="004915C6" w14:paraId="0D244549" w14:textId="77777777" w:rsidTr="007531D0">
        <w:tc>
          <w:tcPr>
            <w:tcW w:w="2151" w:type="dxa"/>
            <w:shd w:val="clear" w:color="auto" w:fill="FFFFFF"/>
            <w:tcMar>
              <w:top w:w="30" w:type="dxa"/>
              <w:left w:w="90" w:type="dxa"/>
              <w:bottom w:w="30" w:type="dxa"/>
              <w:right w:w="90" w:type="dxa"/>
            </w:tcMar>
            <w:vAlign w:val="center"/>
          </w:tcPr>
          <w:p w14:paraId="68C727A1"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ChatGPT o1</w:t>
            </w:r>
          </w:p>
        </w:tc>
        <w:tc>
          <w:tcPr>
            <w:tcW w:w="3445" w:type="dxa"/>
            <w:shd w:val="clear" w:color="auto" w:fill="FFFFFF"/>
            <w:tcMar>
              <w:top w:w="30" w:type="dxa"/>
              <w:left w:w="90" w:type="dxa"/>
              <w:bottom w:w="30" w:type="dxa"/>
              <w:right w:w="90" w:type="dxa"/>
            </w:tcMar>
            <w:vAlign w:val="center"/>
          </w:tcPr>
          <w:p w14:paraId="3B4836B6"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Llama 3.1 8B instruct</w:t>
            </w:r>
          </w:p>
        </w:tc>
        <w:tc>
          <w:tcPr>
            <w:tcW w:w="1552" w:type="dxa"/>
            <w:shd w:val="clear" w:color="auto" w:fill="FFFFFF"/>
            <w:tcMar>
              <w:top w:w="30" w:type="dxa"/>
              <w:left w:w="90" w:type="dxa"/>
              <w:bottom w:w="30" w:type="dxa"/>
              <w:right w:w="90" w:type="dxa"/>
            </w:tcMar>
            <w:vAlign w:val="center"/>
          </w:tcPr>
          <w:p w14:paraId="5C67BB2F"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6.06</w:t>
            </w:r>
          </w:p>
        </w:tc>
        <w:tc>
          <w:tcPr>
            <w:tcW w:w="1223" w:type="dxa"/>
            <w:shd w:val="clear" w:color="auto" w:fill="FFFFFF"/>
            <w:tcMar>
              <w:top w:w="30" w:type="dxa"/>
              <w:left w:w="90" w:type="dxa"/>
              <w:bottom w:w="30" w:type="dxa"/>
              <w:right w:w="90" w:type="dxa"/>
            </w:tcMar>
            <w:vAlign w:val="center"/>
          </w:tcPr>
          <w:p w14:paraId="1284D677"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lt; 0.01</w:t>
            </w:r>
          </w:p>
        </w:tc>
      </w:tr>
      <w:tr w:rsidR="00CB7A09" w:rsidRPr="004915C6" w14:paraId="504D5F59" w14:textId="77777777" w:rsidTr="007531D0">
        <w:tc>
          <w:tcPr>
            <w:tcW w:w="2151" w:type="dxa"/>
            <w:shd w:val="clear" w:color="auto" w:fill="FFFFFF"/>
            <w:tcMar>
              <w:top w:w="30" w:type="dxa"/>
              <w:left w:w="90" w:type="dxa"/>
              <w:bottom w:w="30" w:type="dxa"/>
              <w:right w:w="90" w:type="dxa"/>
            </w:tcMar>
            <w:vAlign w:val="center"/>
          </w:tcPr>
          <w:p w14:paraId="4382C1E2"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Claude</w:t>
            </w:r>
          </w:p>
        </w:tc>
        <w:tc>
          <w:tcPr>
            <w:tcW w:w="3445" w:type="dxa"/>
            <w:shd w:val="clear" w:color="auto" w:fill="FFFFFF"/>
            <w:tcMar>
              <w:top w:w="30" w:type="dxa"/>
              <w:left w:w="90" w:type="dxa"/>
              <w:bottom w:w="30" w:type="dxa"/>
              <w:right w:w="90" w:type="dxa"/>
            </w:tcMar>
            <w:vAlign w:val="center"/>
          </w:tcPr>
          <w:p w14:paraId="0A54D611"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Llama 3.1 8B instruct</w:t>
            </w:r>
          </w:p>
        </w:tc>
        <w:tc>
          <w:tcPr>
            <w:tcW w:w="1552" w:type="dxa"/>
            <w:shd w:val="clear" w:color="auto" w:fill="FFFFFF"/>
            <w:tcMar>
              <w:top w:w="30" w:type="dxa"/>
              <w:left w:w="90" w:type="dxa"/>
              <w:bottom w:w="30" w:type="dxa"/>
              <w:right w:w="90" w:type="dxa"/>
            </w:tcMar>
            <w:vAlign w:val="center"/>
          </w:tcPr>
          <w:p w14:paraId="73A51148"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2.23</w:t>
            </w:r>
          </w:p>
        </w:tc>
        <w:tc>
          <w:tcPr>
            <w:tcW w:w="1223" w:type="dxa"/>
            <w:shd w:val="clear" w:color="auto" w:fill="FFFFFF"/>
            <w:tcMar>
              <w:top w:w="30" w:type="dxa"/>
              <w:left w:w="90" w:type="dxa"/>
              <w:bottom w:w="30" w:type="dxa"/>
              <w:right w:w="90" w:type="dxa"/>
            </w:tcMar>
            <w:vAlign w:val="center"/>
          </w:tcPr>
          <w:p w14:paraId="1E94DF75" w14:textId="77777777" w:rsidR="00CB7A09" w:rsidRPr="004915C6" w:rsidRDefault="00CB7A09" w:rsidP="007531D0">
            <w:pPr>
              <w:spacing w:line="480" w:lineRule="auto"/>
              <w:rPr>
                <w:rFonts w:ascii="Arial" w:eastAsia="Arial" w:hAnsi="Arial" w:cs="Arial"/>
                <w:sz w:val="22"/>
                <w:szCs w:val="22"/>
                <w:lang w:val="en-GB"/>
              </w:rPr>
            </w:pPr>
            <w:r w:rsidRPr="004915C6">
              <w:rPr>
                <w:rFonts w:ascii="Arial" w:eastAsia="Arial" w:hAnsi="Arial" w:cs="Arial"/>
                <w:sz w:val="22"/>
                <w:szCs w:val="22"/>
                <w:lang w:val="en-GB"/>
              </w:rPr>
              <w:t>0.76</w:t>
            </w:r>
          </w:p>
        </w:tc>
      </w:tr>
    </w:tbl>
    <w:p w14:paraId="27108A1F" w14:textId="434FBCFD" w:rsidR="009D26F6" w:rsidRDefault="00CB7A09">
      <w:r w:rsidRPr="004915C6">
        <w:rPr>
          <w:rFonts w:ascii="Arial" w:hAnsi="Arial" w:cs="Arial"/>
          <w:sz w:val="22"/>
          <w:szCs w:val="22"/>
          <w:lang w:val="en-GB"/>
        </w:rPr>
        <w:br w:type="page"/>
      </w:r>
    </w:p>
    <w:sectPr w:rsidR="009D26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Noto Sans Symbols">
    <w:charset w:val="00"/>
    <w:family w:val="auto"/>
    <w:pitch w:val="default"/>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79062E"/>
    <w:multiLevelType w:val="multilevel"/>
    <w:tmpl w:val="18E68CCE"/>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5C14041"/>
    <w:multiLevelType w:val="multilevel"/>
    <w:tmpl w:val="6EA8A90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62243816">
    <w:abstractNumId w:val="0"/>
  </w:num>
  <w:num w:numId="2" w16cid:durableId="764392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A09"/>
    <w:rsid w:val="0001022E"/>
    <w:rsid w:val="00011F84"/>
    <w:rsid w:val="000121F4"/>
    <w:rsid w:val="00015103"/>
    <w:rsid w:val="00016B56"/>
    <w:rsid w:val="0002019C"/>
    <w:rsid w:val="00024501"/>
    <w:rsid w:val="0002518B"/>
    <w:rsid w:val="00031949"/>
    <w:rsid w:val="00037CFA"/>
    <w:rsid w:val="000425EE"/>
    <w:rsid w:val="0004342F"/>
    <w:rsid w:val="00046AAD"/>
    <w:rsid w:val="00053237"/>
    <w:rsid w:val="0005345B"/>
    <w:rsid w:val="000534F9"/>
    <w:rsid w:val="0006236E"/>
    <w:rsid w:val="00070036"/>
    <w:rsid w:val="00070A17"/>
    <w:rsid w:val="0007242B"/>
    <w:rsid w:val="0007391D"/>
    <w:rsid w:val="00075C25"/>
    <w:rsid w:val="00075F78"/>
    <w:rsid w:val="0007724E"/>
    <w:rsid w:val="00080261"/>
    <w:rsid w:val="00083B1D"/>
    <w:rsid w:val="0008789D"/>
    <w:rsid w:val="00087D8B"/>
    <w:rsid w:val="000908FB"/>
    <w:rsid w:val="00091DE0"/>
    <w:rsid w:val="00095DA4"/>
    <w:rsid w:val="00096189"/>
    <w:rsid w:val="0009713F"/>
    <w:rsid w:val="000A05AF"/>
    <w:rsid w:val="000A30BB"/>
    <w:rsid w:val="000A3124"/>
    <w:rsid w:val="000A3411"/>
    <w:rsid w:val="000B0968"/>
    <w:rsid w:val="000B17F5"/>
    <w:rsid w:val="000B2B6F"/>
    <w:rsid w:val="000B4F4A"/>
    <w:rsid w:val="000B59C0"/>
    <w:rsid w:val="000B5DC4"/>
    <w:rsid w:val="000B6379"/>
    <w:rsid w:val="000B6FB1"/>
    <w:rsid w:val="000C428E"/>
    <w:rsid w:val="000C51C8"/>
    <w:rsid w:val="000C5315"/>
    <w:rsid w:val="000D31C3"/>
    <w:rsid w:val="000D3974"/>
    <w:rsid w:val="000D7A5D"/>
    <w:rsid w:val="000E336E"/>
    <w:rsid w:val="000E7FBD"/>
    <w:rsid w:val="000F1723"/>
    <w:rsid w:val="000F21BF"/>
    <w:rsid w:val="000F62A0"/>
    <w:rsid w:val="000F7188"/>
    <w:rsid w:val="00100DAB"/>
    <w:rsid w:val="00102DC9"/>
    <w:rsid w:val="00103A71"/>
    <w:rsid w:val="00111A4F"/>
    <w:rsid w:val="001134F3"/>
    <w:rsid w:val="001245C0"/>
    <w:rsid w:val="001353E9"/>
    <w:rsid w:val="00136D2C"/>
    <w:rsid w:val="00145ABB"/>
    <w:rsid w:val="0015065C"/>
    <w:rsid w:val="0015108A"/>
    <w:rsid w:val="001540A6"/>
    <w:rsid w:val="00155A47"/>
    <w:rsid w:val="0015798F"/>
    <w:rsid w:val="00160228"/>
    <w:rsid w:val="00162BE2"/>
    <w:rsid w:val="00165E75"/>
    <w:rsid w:val="0016663A"/>
    <w:rsid w:val="00167694"/>
    <w:rsid w:val="00171ADA"/>
    <w:rsid w:val="001732C7"/>
    <w:rsid w:val="001747DA"/>
    <w:rsid w:val="00175CE2"/>
    <w:rsid w:val="00182E99"/>
    <w:rsid w:val="00184705"/>
    <w:rsid w:val="001849ED"/>
    <w:rsid w:val="001850FB"/>
    <w:rsid w:val="00190B6D"/>
    <w:rsid w:val="00190DC1"/>
    <w:rsid w:val="001944EA"/>
    <w:rsid w:val="00194CDB"/>
    <w:rsid w:val="001A3048"/>
    <w:rsid w:val="001A3ABF"/>
    <w:rsid w:val="001A3BFB"/>
    <w:rsid w:val="001B1731"/>
    <w:rsid w:val="001B427F"/>
    <w:rsid w:val="001B69C6"/>
    <w:rsid w:val="001C5ED8"/>
    <w:rsid w:val="001C6942"/>
    <w:rsid w:val="001D19F4"/>
    <w:rsid w:val="001D74BF"/>
    <w:rsid w:val="001E0392"/>
    <w:rsid w:val="001E25C8"/>
    <w:rsid w:val="001E5489"/>
    <w:rsid w:val="001E6731"/>
    <w:rsid w:val="001F03FB"/>
    <w:rsid w:val="001F7098"/>
    <w:rsid w:val="00204055"/>
    <w:rsid w:val="0022028A"/>
    <w:rsid w:val="00221B5B"/>
    <w:rsid w:val="0022391C"/>
    <w:rsid w:val="0022538D"/>
    <w:rsid w:val="0022665E"/>
    <w:rsid w:val="00233750"/>
    <w:rsid w:val="0023390F"/>
    <w:rsid w:val="002356B0"/>
    <w:rsid w:val="00241940"/>
    <w:rsid w:val="002469A3"/>
    <w:rsid w:val="00252204"/>
    <w:rsid w:val="00256F7E"/>
    <w:rsid w:val="00257322"/>
    <w:rsid w:val="00257AD9"/>
    <w:rsid w:val="002617B6"/>
    <w:rsid w:val="00262F92"/>
    <w:rsid w:val="00265F56"/>
    <w:rsid w:val="002670B8"/>
    <w:rsid w:val="002709DB"/>
    <w:rsid w:val="00272CFE"/>
    <w:rsid w:val="00275885"/>
    <w:rsid w:val="00277848"/>
    <w:rsid w:val="00284ADF"/>
    <w:rsid w:val="002850F0"/>
    <w:rsid w:val="002919E9"/>
    <w:rsid w:val="00294D59"/>
    <w:rsid w:val="002A21CD"/>
    <w:rsid w:val="002A3ECD"/>
    <w:rsid w:val="002A7853"/>
    <w:rsid w:val="002B11F9"/>
    <w:rsid w:val="002B5DFD"/>
    <w:rsid w:val="002B6F62"/>
    <w:rsid w:val="002B72F7"/>
    <w:rsid w:val="002B7DB9"/>
    <w:rsid w:val="002C0E65"/>
    <w:rsid w:val="002C4F28"/>
    <w:rsid w:val="002D00F2"/>
    <w:rsid w:val="002D269D"/>
    <w:rsid w:val="002D49C5"/>
    <w:rsid w:val="002D4DEC"/>
    <w:rsid w:val="002D5C38"/>
    <w:rsid w:val="002D7B9E"/>
    <w:rsid w:val="002E6278"/>
    <w:rsid w:val="002F7B82"/>
    <w:rsid w:val="00301335"/>
    <w:rsid w:val="0030274F"/>
    <w:rsid w:val="00311783"/>
    <w:rsid w:val="00311EB1"/>
    <w:rsid w:val="003144F0"/>
    <w:rsid w:val="00320C79"/>
    <w:rsid w:val="003212E7"/>
    <w:rsid w:val="003317D0"/>
    <w:rsid w:val="0033270E"/>
    <w:rsid w:val="00333738"/>
    <w:rsid w:val="00340F4D"/>
    <w:rsid w:val="00341AA5"/>
    <w:rsid w:val="003458A3"/>
    <w:rsid w:val="003464AB"/>
    <w:rsid w:val="00347D9F"/>
    <w:rsid w:val="0035013A"/>
    <w:rsid w:val="00350F74"/>
    <w:rsid w:val="00351146"/>
    <w:rsid w:val="00356969"/>
    <w:rsid w:val="00356987"/>
    <w:rsid w:val="0035754B"/>
    <w:rsid w:val="00360549"/>
    <w:rsid w:val="003624B0"/>
    <w:rsid w:val="00364A8F"/>
    <w:rsid w:val="00370523"/>
    <w:rsid w:val="00370707"/>
    <w:rsid w:val="00375BCE"/>
    <w:rsid w:val="003852E9"/>
    <w:rsid w:val="00385E79"/>
    <w:rsid w:val="00386C46"/>
    <w:rsid w:val="00395010"/>
    <w:rsid w:val="003A20EE"/>
    <w:rsid w:val="003B22BD"/>
    <w:rsid w:val="003C22FF"/>
    <w:rsid w:val="003C7995"/>
    <w:rsid w:val="003D4D17"/>
    <w:rsid w:val="003E0761"/>
    <w:rsid w:val="003F17D9"/>
    <w:rsid w:val="00400851"/>
    <w:rsid w:val="004074FB"/>
    <w:rsid w:val="004076AD"/>
    <w:rsid w:val="00413001"/>
    <w:rsid w:val="004148C2"/>
    <w:rsid w:val="00415B9C"/>
    <w:rsid w:val="00417DA6"/>
    <w:rsid w:val="00417F8A"/>
    <w:rsid w:val="00420B15"/>
    <w:rsid w:val="004308BE"/>
    <w:rsid w:val="00436837"/>
    <w:rsid w:val="004427C8"/>
    <w:rsid w:val="0045016A"/>
    <w:rsid w:val="00460621"/>
    <w:rsid w:val="00464FED"/>
    <w:rsid w:val="0047268B"/>
    <w:rsid w:val="00473C4C"/>
    <w:rsid w:val="0047652A"/>
    <w:rsid w:val="0049020B"/>
    <w:rsid w:val="00491464"/>
    <w:rsid w:val="004920D4"/>
    <w:rsid w:val="00493E9F"/>
    <w:rsid w:val="004A64B0"/>
    <w:rsid w:val="004B10E3"/>
    <w:rsid w:val="004B583E"/>
    <w:rsid w:val="004B6433"/>
    <w:rsid w:val="004C0064"/>
    <w:rsid w:val="004C2CDD"/>
    <w:rsid w:val="004C314D"/>
    <w:rsid w:val="004D0442"/>
    <w:rsid w:val="004D43CD"/>
    <w:rsid w:val="004D5375"/>
    <w:rsid w:val="004E19E1"/>
    <w:rsid w:val="004E42BC"/>
    <w:rsid w:val="004F0E4D"/>
    <w:rsid w:val="004F1CAC"/>
    <w:rsid w:val="004F1EE7"/>
    <w:rsid w:val="005029E6"/>
    <w:rsid w:val="00505AB4"/>
    <w:rsid w:val="00507369"/>
    <w:rsid w:val="005149C8"/>
    <w:rsid w:val="0051720E"/>
    <w:rsid w:val="00521B0C"/>
    <w:rsid w:val="00523573"/>
    <w:rsid w:val="00527A55"/>
    <w:rsid w:val="0053219E"/>
    <w:rsid w:val="00541B38"/>
    <w:rsid w:val="00544BCC"/>
    <w:rsid w:val="00546BFD"/>
    <w:rsid w:val="005471C8"/>
    <w:rsid w:val="005525A4"/>
    <w:rsid w:val="0055465B"/>
    <w:rsid w:val="005564C9"/>
    <w:rsid w:val="005607D1"/>
    <w:rsid w:val="00561611"/>
    <w:rsid w:val="0056409D"/>
    <w:rsid w:val="00564C15"/>
    <w:rsid w:val="005652E1"/>
    <w:rsid w:val="005674CA"/>
    <w:rsid w:val="00576062"/>
    <w:rsid w:val="00587573"/>
    <w:rsid w:val="005919A7"/>
    <w:rsid w:val="00591D49"/>
    <w:rsid w:val="0059470A"/>
    <w:rsid w:val="005954E0"/>
    <w:rsid w:val="00595D1C"/>
    <w:rsid w:val="00597D47"/>
    <w:rsid w:val="005A03C1"/>
    <w:rsid w:val="005A6C48"/>
    <w:rsid w:val="005B3F12"/>
    <w:rsid w:val="005C034D"/>
    <w:rsid w:val="005C37FF"/>
    <w:rsid w:val="005C3CD4"/>
    <w:rsid w:val="005C5A73"/>
    <w:rsid w:val="005C7AB9"/>
    <w:rsid w:val="005D06BC"/>
    <w:rsid w:val="005D0FAA"/>
    <w:rsid w:val="005D16A7"/>
    <w:rsid w:val="005E45A9"/>
    <w:rsid w:val="005F00AF"/>
    <w:rsid w:val="005F4F25"/>
    <w:rsid w:val="005F5D7E"/>
    <w:rsid w:val="005F6C71"/>
    <w:rsid w:val="00602ADF"/>
    <w:rsid w:val="00605038"/>
    <w:rsid w:val="0060608D"/>
    <w:rsid w:val="00611898"/>
    <w:rsid w:val="00611F62"/>
    <w:rsid w:val="00620ACB"/>
    <w:rsid w:val="00624411"/>
    <w:rsid w:val="0062758D"/>
    <w:rsid w:val="006312E1"/>
    <w:rsid w:val="0063162E"/>
    <w:rsid w:val="00631DB6"/>
    <w:rsid w:val="006331C2"/>
    <w:rsid w:val="00637C72"/>
    <w:rsid w:val="00640256"/>
    <w:rsid w:val="006532EF"/>
    <w:rsid w:val="006647A9"/>
    <w:rsid w:val="00672489"/>
    <w:rsid w:val="006741D6"/>
    <w:rsid w:val="00674206"/>
    <w:rsid w:val="00677A7E"/>
    <w:rsid w:val="00677E04"/>
    <w:rsid w:val="00684840"/>
    <w:rsid w:val="006875FB"/>
    <w:rsid w:val="00687DD4"/>
    <w:rsid w:val="0069719C"/>
    <w:rsid w:val="006A7C52"/>
    <w:rsid w:val="006B1ABF"/>
    <w:rsid w:val="006B38C6"/>
    <w:rsid w:val="006B5567"/>
    <w:rsid w:val="006B76E1"/>
    <w:rsid w:val="006C3EBD"/>
    <w:rsid w:val="006C70D6"/>
    <w:rsid w:val="006D2A28"/>
    <w:rsid w:val="006D5AF4"/>
    <w:rsid w:val="006E0272"/>
    <w:rsid w:val="006E100E"/>
    <w:rsid w:val="006E2AB4"/>
    <w:rsid w:val="006E3731"/>
    <w:rsid w:val="006E5E5A"/>
    <w:rsid w:val="006E793C"/>
    <w:rsid w:val="006F428C"/>
    <w:rsid w:val="006F47E4"/>
    <w:rsid w:val="006F4F64"/>
    <w:rsid w:val="006F5DA4"/>
    <w:rsid w:val="006F6DE1"/>
    <w:rsid w:val="006F7CBC"/>
    <w:rsid w:val="007016FC"/>
    <w:rsid w:val="00703A60"/>
    <w:rsid w:val="00703EEF"/>
    <w:rsid w:val="00726B90"/>
    <w:rsid w:val="00736104"/>
    <w:rsid w:val="0074020D"/>
    <w:rsid w:val="0074503F"/>
    <w:rsid w:val="00745D15"/>
    <w:rsid w:val="00747F6A"/>
    <w:rsid w:val="0075344E"/>
    <w:rsid w:val="00754C2A"/>
    <w:rsid w:val="007602D7"/>
    <w:rsid w:val="007603B3"/>
    <w:rsid w:val="00762EB2"/>
    <w:rsid w:val="007643F8"/>
    <w:rsid w:val="00771FE9"/>
    <w:rsid w:val="00776B68"/>
    <w:rsid w:val="007808A4"/>
    <w:rsid w:val="00782732"/>
    <w:rsid w:val="00783DAF"/>
    <w:rsid w:val="00791EA0"/>
    <w:rsid w:val="00794507"/>
    <w:rsid w:val="007B75F6"/>
    <w:rsid w:val="007B7C78"/>
    <w:rsid w:val="007C075A"/>
    <w:rsid w:val="007C3EA5"/>
    <w:rsid w:val="007E4112"/>
    <w:rsid w:val="007E6155"/>
    <w:rsid w:val="007E7511"/>
    <w:rsid w:val="007F0F21"/>
    <w:rsid w:val="007F1C06"/>
    <w:rsid w:val="007F36DD"/>
    <w:rsid w:val="007F698D"/>
    <w:rsid w:val="0080008F"/>
    <w:rsid w:val="00800137"/>
    <w:rsid w:val="00802FA6"/>
    <w:rsid w:val="00804C8B"/>
    <w:rsid w:val="00807573"/>
    <w:rsid w:val="0081344A"/>
    <w:rsid w:val="008136BC"/>
    <w:rsid w:val="00816C86"/>
    <w:rsid w:val="0082123C"/>
    <w:rsid w:val="008233DF"/>
    <w:rsid w:val="0083032C"/>
    <w:rsid w:val="00832488"/>
    <w:rsid w:val="00833693"/>
    <w:rsid w:val="0083404E"/>
    <w:rsid w:val="00835842"/>
    <w:rsid w:val="008374D9"/>
    <w:rsid w:val="0084567E"/>
    <w:rsid w:val="0084590F"/>
    <w:rsid w:val="008560B9"/>
    <w:rsid w:val="00861061"/>
    <w:rsid w:val="00861FF1"/>
    <w:rsid w:val="00865FEE"/>
    <w:rsid w:val="00871753"/>
    <w:rsid w:val="00874B67"/>
    <w:rsid w:val="00875CCD"/>
    <w:rsid w:val="00886EEA"/>
    <w:rsid w:val="00890192"/>
    <w:rsid w:val="008B73A7"/>
    <w:rsid w:val="008C58FF"/>
    <w:rsid w:val="008C654B"/>
    <w:rsid w:val="008C7793"/>
    <w:rsid w:val="008D0444"/>
    <w:rsid w:val="008D36A5"/>
    <w:rsid w:val="008E3755"/>
    <w:rsid w:val="008E47EE"/>
    <w:rsid w:val="008F33EE"/>
    <w:rsid w:val="008F6810"/>
    <w:rsid w:val="00905131"/>
    <w:rsid w:val="0090746F"/>
    <w:rsid w:val="00912FCC"/>
    <w:rsid w:val="00913165"/>
    <w:rsid w:val="00923B35"/>
    <w:rsid w:val="00932CE1"/>
    <w:rsid w:val="009341B6"/>
    <w:rsid w:val="009345D7"/>
    <w:rsid w:val="00941EBD"/>
    <w:rsid w:val="00943740"/>
    <w:rsid w:val="00944F02"/>
    <w:rsid w:val="009464FD"/>
    <w:rsid w:val="00952B5E"/>
    <w:rsid w:val="00954D1B"/>
    <w:rsid w:val="009564EE"/>
    <w:rsid w:val="00966029"/>
    <w:rsid w:val="00970862"/>
    <w:rsid w:val="00972492"/>
    <w:rsid w:val="009756CE"/>
    <w:rsid w:val="00980C70"/>
    <w:rsid w:val="00985CA4"/>
    <w:rsid w:val="00994152"/>
    <w:rsid w:val="00994AAD"/>
    <w:rsid w:val="009958A5"/>
    <w:rsid w:val="00996B4E"/>
    <w:rsid w:val="009A07A0"/>
    <w:rsid w:val="009A0AD3"/>
    <w:rsid w:val="009A228A"/>
    <w:rsid w:val="009A4A9A"/>
    <w:rsid w:val="009A6A0A"/>
    <w:rsid w:val="009A7CC6"/>
    <w:rsid w:val="009B4A74"/>
    <w:rsid w:val="009C0FD9"/>
    <w:rsid w:val="009D25FA"/>
    <w:rsid w:val="009D26F6"/>
    <w:rsid w:val="009D7A8C"/>
    <w:rsid w:val="009E0786"/>
    <w:rsid w:val="009E1405"/>
    <w:rsid w:val="009F130D"/>
    <w:rsid w:val="009F4452"/>
    <w:rsid w:val="009F541D"/>
    <w:rsid w:val="009F6A33"/>
    <w:rsid w:val="009F6FE1"/>
    <w:rsid w:val="00A00C0F"/>
    <w:rsid w:val="00A00C20"/>
    <w:rsid w:val="00A06F75"/>
    <w:rsid w:val="00A11064"/>
    <w:rsid w:val="00A153A1"/>
    <w:rsid w:val="00A20386"/>
    <w:rsid w:val="00A217E3"/>
    <w:rsid w:val="00A255A4"/>
    <w:rsid w:val="00A30302"/>
    <w:rsid w:val="00A31C0B"/>
    <w:rsid w:val="00A31CA8"/>
    <w:rsid w:val="00A33DA5"/>
    <w:rsid w:val="00A355EA"/>
    <w:rsid w:val="00A43811"/>
    <w:rsid w:val="00A505D1"/>
    <w:rsid w:val="00A518A3"/>
    <w:rsid w:val="00A522D3"/>
    <w:rsid w:val="00A5578C"/>
    <w:rsid w:val="00A64717"/>
    <w:rsid w:val="00A667F9"/>
    <w:rsid w:val="00A80348"/>
    <w:rsid w:val="00A80635"/>
    <w:rsid w:val="00A80CC6"/>
    <w:rsid w:val="00A81DA7"/>
    <w:rsid w:val="00A81E55"/>
    <w:rsid w:val="00A84BD1"/>
    <w:rsid w:val="00A85EC8"/>
    <w:rsid w:val="00A87330"/>
    <w:rsid w:val="00A91A13"/>
    <w:rsid w:val="00A921D7"/>
    <w:rsid w:val="00A9315C"/>
    <w:rsid w:val="00A96EB9"/>
    <w:rsid w:val="00AA2EE3"/>
    <w:rsid w:val="00AB2F63"/>
    <w:rsid w:val="00AC0041"/>
    <w:rsid w:val="00AC1F5E"/>
    <w:rsid w:val="00AD4389"/>
    <w:rsid w:val="00AD6CED"/>
    <w:rsid w:val="00AD7CA0"/>
    <w:rsid w:val="00AE0721"/>
    <w:rsid w:val="00AE12FF"/>
    <w:rsid w:val="00AE38F7"/>
    <w:rsid w:val="00AE6559"/>
    <w:rsid w:val="00B01C97"/>
    <w:rsid w:val="00B034E0"/>
    <w:rsid w:val="00B06432"/>
    <w:rsid w:val="00B12BB1"/>
    <w:rsid w:val="00B16DD1"/>
    <w:rsid w:val="00B21E6C"/>
    <w:rsid w:val="00B247BE"/>
    <w:rsid w:val="00B30DA7"/>
    <w:rsid w:val="00B4391F"/>
    <w:rsid w:val="00B509F1"/>
    <w:rsid w:val="00B5422B"/>
    <w:rsid w:val="00B546E4"/>
    <w:rsid w:val="00B5566C"/>
    <w:rsid w:val="00B56E9D"/>
    <w:rsid w:val="00B61F1B"/>
    <w:rsid w:val="00B63AA5"/>
    <w:rsid w:val="00B665FE"/>
    <w:rsid w:val="00B77288"/>
    <w:rsid w:val="00B8337B"/>
    <w:rsid w:val="00B84DD4"/>
    <w:rsid w:val="00B87DAF"/>
    <w:rsid w:val="00BA384B"/>
    <w:rsid w:val="00BA4949"/>
    <w:rsid w:val="00BC06AF"/>
    <w:rsid w:val="00BC2F80"/>
    <w:rsid w:val="00BC73A4"/>
    <w:rsid w:val="00BD067F"/>
    <w:rsid w:val="00BD13F4"/>
    <w:rsid w:val="00BE0B16"/>
    <w:rsid w:val="00BE117B"/>
    <w:rsid w:val="00BE1461"/>
    <w:rsid w:val="00BE2A73"/>
    <w:rsid w:val="00BF04F7"/>
    <w:rsid w:val="00C04176"/>
    <w:rsid w:val="00C16752"/>
    <w:rsid w:val="00C20493"/>
    <w:rsid w:val="00C23127"/>
    <w:rsid w:val="00C24B85"/>
    <w:rsid w:val="00C251F0"/>
    <w:rsid w:val="00C306AD"/>
    <w:rsid w:val="00C33F4A"/>
    <w:rsid w:val="00C3769F"/>
    <w:rsid w:val="00C45362"/>
    <w:rsid w:val="00C556FB"/>
    <w:rsid w:val="00C5676A"/>
    <w:rsid w:val="00C57BBB"/>
    <w:rsid w:val="00C63C05"/>
    <w:rsid w:val="00C74EEA"/>
    <w:rsid w:val="00C84B68"/>
    <w:rsid w:val="00C86D81"/>
    <w:rsid w:val="00C90712"/>
    <w:rsid w:val="00C90A74"/>
    <w:rsid w:val="00C91C8C"/>
    <w:rsid w:val="00C941E2"/>
    <w:rsid w:val="00C9517F"/>
    <w:rsid w:val="00CA1E83"/>
    <w:rsid w:val="00CB03CA"/>
    <w:rsid w:val="00CB6468"/>
    <w:rsid w:val="00CB7A09"/>
    <w:rsid w:val="00CC150F"/>
    <w:rsid w:val="00CC248F"/>
    <w:rsid w:val="00CC2974"/>
    <w:rsid w:val="00CC3BC9"/>
    <w:rsid w:val="00CD13C0"/>
    <w:rsid w:val="00CD1ECB"/>
    <w:rsid w:val="00CD6A63"/>
    <w:rsid w:val="00CE4EBD"/>
    <w:rsid w:val="00CE54DF"/>
    <w:rsid w:val="00D036E5"/>
    <w:rsid w:val="00D054C5"/>
    <w:rsid w:val="00D07A06"/>
    <w:rsid w:val="00D07F99"/>
    <w:rsid w:val="00D12763"/>
    <w:rsid w:val="00D13A2E"/>
    <w:rsid w:val="00D14E11"/>
    <w:rsid w:val="00D1785B"/>
    <w:rsid w:val="00D213E9"/>
    <w:rsid w:val="00D242AB"/>
    <w:rsid w:val="00D267DA"/>
    <w:rsid w:val="00D27582"/>
    <w:rsid w:val="00D32C57"/>
    <w:rsid w:val="00D476F5"/>
    <w:rsid w:val="00D522B8"/>
    <w:rsid w:val="00D561FB"/>
    <w:rsid w:val="00D56799"/>
    <w:rsid w:val="00D618C7"/>
    <w:rsid w:val="00D627A1"/>
    <w:rsid w:val="00D7057B"/>
    <w:rsid w:val="00D707E7"/>
    <w:rsid w:val="00D74FE6"/>
    <w:rsid w:val="00D81245"/>
    <w:rsid w:val="00D902FB"/>
    <w:rsid w:val="00D9092C"/>
    <w:rsid w:val="00D92954"/>
    <w:rsid w:val="00D93C74"/>
    <w:rsid w:val="00D95D28"/>
    <w:rsid w:val="00DA64DC"/>
    <w:rsid w:val="00DA7976"/>
    <w:rsid w:val="00DB09A6"/>
    <w:rsid w:val="00DB226A"/>
    <w:rsid w:val="00DB57A7"/>
    <w:rsid w:val="00DB6541"/>
    <w:rsid w:val="00DB6B70"/>
    <w:rsid w:val="00DC6D20"/>
    <w:rsid w:val="00DD2D11"/>
    <w:rsid w:val="00DD7650"/>
    <w:rsid w:val="00DD7A82"/>
    <w:rsid w:val="00DE35BD"/>
    <w:rsid w:val="00DF0934"/>
    <w:rsid w:val="00DF20B4"/>
    <w:rsid w:val="00DF5054"/>
    <w:rsid w:val="00DF5E71"/>
    <w:rsid w:val="00DF6CD8"/>
    <w:rsid w:val="00E0022E"/>
    <w:rsid w:val="00E00BD5"/>
    <w:rsid w:val="00E01938"/>
    <w:rsid w:val="00E03C2F"/>
    <w:rsid w:val="00E03F1D"/>
    <w:rsid w:val="00E04FAD"/>
    <w:rsid w:val="00E058A8"/>
    <w:rsid w:val="00E067F5"/>
    <w:rsid w:val="00E074A9"/>
    <w:rsid w:val="00E11D61"/>
    <w:rsid w:val="00E13160"/>
    <w:rsid w:val="00E141DF"/>
    <w:rsid w:val="00E233B1"/>
    <w:rsid w:val="00E2380E"/>
    <w:rsid w:val="00E27A50"/>
    <w:rsid w:val="00E35BD3"/>
    <w:rsid w:val="00E52184"/>
    <w:rsid w:val="00E55C73"/>
    <w:rsid w:val="00E60004"/>
    <w:rsid w:val="00E62189"/>
    <w:rsid w:val="00E65676"/>
    <w:rsid w:val="00E659DF"/>
    <w:rsid w:val="00E70AF2"/>
    <w:rsid w:val="00E80600"/>
    <w:rsid w:val="00E80844"/>
    <w:rsid w:val="00E872BA"/>
    <w:rsid w:val="00E90A1B"/>
    <w:rsid w:val="00E90E8D"/>
    <w:rsid w:val="00E9297D"/>
    <w:rsid w:val="00E964B7"/>
    <w:rsid w:val="00EA3D50"/>
    <w:rsid w:val="00EA579F"/>
    <w:rsid w:val="00EA6711"/>
    <w:rsid w:val="00EA7F39"/>
    <w:rsid w:val="00EB22DB"/>
    <w:rsid w:val="00EB2D75"/>
    <w:rsid w:val="00EC29E6"/>
    <w:rsid w:val="00EC3475"/>
    <w:rsid w:val="00EC552D"/>
    <w:rsid w:val="00EC554E"/>
    <w:rsid w:val="00EC7339"/>
    <w:rsid w:val="00ED2F47"/>
    <w:rsid w:val="00ED5C1F"/>
    <w:rsid w:val="00ED62A9"/>
    <w:rsid w:val="00EE26F2"/>
    <w:rsid w:val="00EE3871"/>
    <w:rsid w:val="00EF15B2"/>
    <w:rsid w:val="00EF5484"/>
    <w:rsid w:val="00EF6BD2"/>
    <w:rsid w:val="00F037CE"/>
    <w:rsid w:val="00F06E57"/>
    <w:rsid w:val="00F14685"/>
    <w:rsid w:val="00F15659"/>
    <w:rsid w:val="00F15DD7"/>
    <w:rsid w:val="00F171A2"/>
    <w:rsid w:val="00F2078E"/>
    <w:rsid w:val="00F223DC"/>
    <w:rsid w:val="00F24968"/>
    <w:rsid w:val="00F306C7"/>
    <w:rsid w:val="00F40032"/>
    <w:rsid w:val="00F41F11"/>
    <w:rsid w:val="00F42E24"/>
    <w:rsid w:val="00F44338"/>
    <w:rsid w:val="00F51EE0"/>
    <w:rsid w:val="00F52957"/>
    <w:rsid w:val="00F5721D"/>
    <w:rsid w:val="00F57343"/>
    <w:rsid w:val="00F5755A"/>
    <w:rsid w:val="00F61CDE"/>
    <w:rsid w:val="00F65A04"/>
    <w:rsid w:val="00F7667B"/>
    <w:rsid w:val="00F80126"/>
    <w:rsid w:val="00F80EF7"/>
    <w:rsid w:val="00F84696"/>
    <w:rsid w:val="00F84D2C"/>
    <w:rsid w:val="00F914FE"/>
    <w:rsid w:val="00F95D81"/>
    <w:rsid w:val="00F9646D"/>
    <w:rsid w:val="00FA27A8"/>
    <w:rsid w:val="00FB0854"/>
    <w:rsid w:val="00FB0E3A"/>
    <w:rsid w:val="00FB18A2"/>
    <w:rsid w:val="00FB3AE5"/>
    <w:rsid w:val="00FB42E1"/>
    <w:rsid w:val="00FB623C"/>
    <w:rsid w:val="00FC0B49"/>
    <w:rsid w:val="00FC2222"/>
    <w:rsid w:val="00FC4536"/>
    <w:rsid w:val="00FD0237"/>
    <w:rsid w:val="00FE10D6"/>
    <w:rsid w:val="00FE225E"/>
    <w:rsid w:val="00FE5DA4"/>
    <w:rsid w:val="00FF2047"/>
    <w:rsid w:val="00FF296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ecimalSymbol w:val="."/>
  <w:listSeparator w:val=","/>
  <w14:docId w14:val="16BF5E6B"/>
  <w15:chartTrackingRefBased/>
  <w15:docId w15:val="{B23772DB-541A-504D-A484-F87FD422F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A09"/>
    <w:rPr>
      <w:rFonts w:ascii="Aptos" w:eastAsia="Aptos" w:hAnsi="Aptos" w:cs="Aptos"/>
      <w:kern w:val="0"/>
      <w:lang w:val="en" w:eastAsia="en-GB"/>
      <w14:ligatures w14:val="none"/>
    </w:rPr>
  </w:style>
  <w:style w:type="paragraph" w:styleId="Heading1">
    <w:name w:val="heading 1"/>
    <w:basedOn w:val="Normal"/>
    <w:next w:val="Normal"/>
    <w:link w:val="Heading1Char"/>
    <w:uiPriority w:val="9"/>
    <w:qFormat/>
    <w:rsid w:val="00CB7A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7A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7A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7A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7A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A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A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A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A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A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A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A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A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A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A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A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A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A09"/>
    <w:rPr>
      <w:rFonts w:eastAsiaTheme="majorEastAsia" w:cstheme="majorBidi"/>
      <w:color w:val="272727" w:themeColor="text1" w:themeTint="D8"/>
    </w:rPr>
  </w:style>
  <w:style w:type="paragraph" w:styleId="Title">
    <w:name w:val="Title"/>
    <w:basedOn w:val="Normal"/>
    <w:next w:val="Normal"/>
    <w:link w:val="TitleChar"/>
    <w:uiPriority w:val="10"/>
    <w:qFormat/>
    <w:rsid w:val="00CB7A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A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A0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A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A0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7A09"/>
    <w:rPr>
      <w:i/>
      <w:iCs/>
      <w:color w:val="404040" w:themeColor="text1" w:themeTint="BF"/>
    </w:rPr>
  </w:style>
  <w:style w:type="paragraph" w:styleId="ListParagraph">
    <w:name w:val="List Paragraph"/>
    <w:basedOn w:val="Normal"/>
    <w:uiPriority w:val="34"/>
    <w:qFormat/>
    <w:rsid w:val="00CB7A09"/>
    <w:pPr>
      <w:ind w:left="720"/>
      <w:contextualSpacing/>
    </w:pPr>
  </w:style>
  <w:style w:type="character" w:styleId="IntenseEmphasis">
    <w:name w:val="Intense Emphasis"/>
    <w:basedOn w:val="DefaultParagraphFont"/>
    <w:uiPriority w:val="21"/>
    <w:qFormat/>
    <w:rsid w:val="00CB7A09"/>
    <w:rPr>
      <w:i/>
      <w:iCs/>
      <w:color w:val="0F4761" w:themeColor="accent1" w:themeShade="BF"/>
    </w:rPr>
  </w:style>
  <w:style w:type="paragraph" w:styleId="IntenseQuote">
    <w:name w:val="Intense Quote"/>
    <w:basedOn w:val="Normal"/>
    <w:next w:val="Normal"/>
    <w:link w:val="IntenseQuoteChar"/>
    <w:uiPriority w:val="30"/>
    <w:qFormat/>
    <w:rsid w:val="00CB7A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A09"/>
    <w:rPr>
      <w:i/>
      <w:iCs/>
      <w:color w:val="0F4761" w:themeColor="accent1" w:themeShade="BF"/>
    </w:rPr>
  </w:style>
  <w:style w:type="character" w:styleId="IntenseReference">
    <w:name w:val="Intense Reference"/>
    <w:basedOn w:val="DefaultParagraphFont"/>
    <w:uiPriority w:val="32"/>
    <w:qFormat/>
    <w:rsid w:val="00CB7A0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31</Words>
  <Characters>3027</Characters>
  <Application>Microsoft Office Word</Application>
  <DocSecurity>0</DocSecurity>
  <Lines>25</Lines>
  <Paragraphs>7</Paragraphs>
  <ScaleCrop>false</ScaleCrop>
  <Company/>
  <LinksUpToDate>false</LinksUpToDate>
  <CharactersWithSpaces>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Pradhan</dc:creator>
  <cp:keywords/>
  <dc:description/>
  <cp:lastModifiedBy>Alyssa Pradhan</cp:lastModifiedBy>
  <cp:revision>1</cp:revision>
  <dcterms:created xsi:type="dcterms:W3CDTF">2026-04-14T09:49:00Z</dcterms:created>
  <dcterms:modified xsi:type="dcterms:W3CDTF">2026-04-14T09:49:00Z</dcterms:modified>
</cp:coreProperties>
</file>